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5F9EB" w14:textId="10B5A2E8" w:rsidR="00C47890" w:rsidRPr="003536F7" w:rsidRDefault="007D3C58" w:rsidP="00DE0B14">
      <w:pPr>
        <w:rPr>
          <w:rFonts w:ascii="Helvetica" w:eastAsia="Arial Unicode MS" w:hAnsi="Helvetica" w:cs="Arial Unicode MS"/>
          <w:b/>
          <w:color w:val="000000" w:themeColor="text1"/>
          <w:u w:val="single"/>
        </w:rPr>
      </w:pPr>
      <w:r w:rsidRPr="003536F7">
        <w:rPr>
          <w:rFonts w:ascii="Helvetica" w:eastAsia="Arial Unicode MS" w:hAnsi="Helvetica" w:cs="Arial Unicode MS"/>
          <w:b/>
          <w:color w:val="000000" w:themeColor="text1"/>
          <w:u w:val="single"/>
        </w:rPr>
        <w:t xml:space="preserve">Supplemental </w:t>
      </w:r>
      <w:r w:rsidR="000C796B" w:rsidRPr="003536F7">
        <w:rPr>
          <w:rFonts w:ascii="Helvetica" w:eastAsia="Arial Unicode MS" w:hAnsi="Helvetica" w:cs="Arial Unicode MS"/>
          <w:b/>
          <w:color w:val="000000" w:themeColor="text1"/>
          <w:u w:val="single"/>
        </w:rPr>
        <w:t xml:space="preserve">File </w:t>
      </w:r>
      <w:r w:rsidR="009A7895">
        <w:rPr>
          <w:rFonts w:ascii="Helvetica" w:eastAsia="Arial Unicode MS" w:hAnsi="Helvetica" w:cs="Arial Unicode MS"/>
          <w:b/>
          <w:color w:val="FF0000"/>
          <w:u w:val="single"/>
        </w:rPr>
        <w:t>2</w:t>
      </w:r>
      <w:r w:rsidR="000C796B" w:rsidRPr="003536F7">
        <w:rPr>
          <w:rFonts w:ascii="Helvetica" w:eastAsia="Arial Unicode MS" w:hAnsi="Helvetica" w:cs="Arial Unicode MS"/>
          <w:b/>
          <w:color w:val="000000" w:themeColor="text1"/>
          <w:u w:val="single"/>
        </w:rPr>
        <w:t>:</w:t>
      </w:r>
      <w:r w:rsidRPr="003536F7">
        <w:rPr>
          <w:rFonts w:ascii="Helvetica" w:eastAsia="Arial Unicode MS" w:hAnsi="Helvetica" w:cs="Arial Unicode MS"/>
          <w:b/>
          <w:color w:val="000000" w:themeColor="text1"/>
          <w:u w:val="single"/>
        </w:rPr>
        <w:t xml:space="preserve"> </w:t>
      </w:r>
      <w:r w:rsidR="000C796B" w:rsidRPr="003536F7">
        <w:rPr>
          <w:rFonts w:ascii="Helvetica" w:eastAsia="Arial Unicode MS" w:hAnsi="Helvetica" w:cs="Arial Unicode MS"/>
          <w:b/>
          <w:color w:val="000000" w:themeColor="text1"/>
          <w:u w:val="single"/>
        </w:rPr>
        <w:t>Sample Search Strategy</w:t>
      </w:r>
    </w:p>
    <w:p w14:paraId="399FA85B" w14:textId="77777777" w:rsidR="007D3C58" w:rsidRPr="003536F7" w:rsidRDefault="007D3C58" w:rsidP="00DE0B14">
      <w:pPr>
        <w:rPr>
          <w:b/>
          <w:bCs/>
          <w:color w:val="000000" w:themeColor="text1"/>
        </w:rPr>
      </w:pPr>
    </w:p>
    <w:p w14:paraId="634187B5" w14:textId="77777777" w:rsidR="00DE0B14" w:rsidRPr="003536F7" w:rsidRDefault="00DE0B14" w:rsidP="00DE0B14">
      <w:pPr>
        <w:rPr>
          <w:color w:val="000000" w:themeColor="text1"/>
        </w:rPr>
      </w:pPr>
      <w:r w:rsidRPr="003536F7">
        <w:rPr>
          <w:b/>
          <w:bCs/>
          <w:color w:val="000000" w:themeColor="text1"/>
        </w:rPr>
        <w:t>Ovid MEDLINE(R) Epub Ahead of Print, In-Process &amp; Other Non-Indexed Citations, Ovid MEDLINE(R) Daily and Ovid MEDLINE(R) &lt;1946 to Present&gt;</w:t>
      </w:r>
    </w:p>
    <w:tbl>
      <w:tblPr>
        <w:tblStyle w:val="TableGrid"/>
        <w:tblW w:w="5291" w:type="pct"/>
        <w:tblLook w:val="04A0" w:firstRow="1" w:lastRow="0" w:firstColumn="1" w:lastColumn="0" w:noHBand="0" w:noVBand="1"/>
      </w:tblPr>
      <w:tblGrid>
        <w:gridCol w:w="350"/>
        <w:gridCol w:w="5900"/>
        <w:gridCol w:w="1604"/>
        <w:gridCol w:w="2040"/>
      </w:tblGrid>
      <w:tr w:rsidR="003536F7" w:rsidRPr="003536F7" w14:paraId="72271115" w14:textId="77777777" w:rsidTr="00DE0B14">
        <w:tc>
          <w:tcPr>
            <w:tcW w:w="5000" w:type="pct"/>
            <w:gridSpan w:val="4"/>
            <w:hideMark/>
          </w:tcPr>
          <w:p w14:paraId="640014B3" w14:textId="77777777" w:rsidR="00DE0B14" w:rsidRPr="003536F7" w:rsidRDefault="00DE0B14" w:rsidP="00DE0B14">
            <w:pPr>
              <w:spacing w:line="360" w:lineRule="atLeast"/>
              <w:ind w:left="-15" w:right="-15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Search history sorted by search number ascending</w:t>
            </w:r>
          </w:p>
        </w:tc>
      </w:tr>
      <w:tr w:rsidR="003536F7" w:rsidRPr="003536F7" w14:paraId="54FA1C1D" w14:textId="77777777" w:rsidTr="00F83802">
        <w:tc>
          <w:tcPr>
            <w:tcW w:w="244" w:type="pct"/>
            <w:hideMark/>
          </w:tcPr>
          <w:p w14:paraId="5FC74EB5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#</w:t>
            </w:r>
          </w:p>
        </w:tc>
        <w:tc>
          <w:tcPr>
            <w:tcW w:w="3067" w:type="pct"/>
            <w:hideMark/>
          </w:tcPr>
          <w:p w14:paraId="7C236E29" w14:textId="77777777" w:rsidR="00DE0B14" w:rsidRPr="003536F7" w:rsidRDefault="00DE0B14" w:rsidP="00DE0B14">
            <w:pPr>
              <w:spacing w:line="360" w:lineRule="atLeast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Searches</w:t>
            </w:r>
          </w:p>
        </w:tc>
        <w:tc>
          <w:tcPr>
            <w:tcW w:w="582" w:type="pct"/>
            <w:hideMark/>
          </w:tcPr>
          <w:p w14:paraId="7646171F" w14:textId="77777777" w:rsidR="00DE0B14" w:rsidRPr="003536F7" w:rsidRDefault="00DE0B14" w:rsidP="00DE0B14">
            <w:pPr>
              <w:spacing w:line="360" w:lineRule="atLeast"/>
              <w:jc w:val="right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Results</w:t>
            </w:r>
          </w:p>
        </w:tc>
        <w:tc>
          <w:tcPr>
            <w:tcW w:w="1108" w:type="pct"/>
            <w:hideMark/>
          </w:tcPr>
          <w:p w14:paraId="79F206C1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Type</w:t>
            </w:r>
          </w:p>
        </w:tc>
      </w:tr>
      <w:tr w:rsidR="003536F7" w:rsidRPr="003536F7" w14:paraId="787EEB1D" w14:textId="77777777" w:rsidTr="00F83802">
        <w:tc>
          <w:tcPr>
            <w:tcW w:w="244" w:type="pct"/>
            <w:hideMark/>
          </w:tcPr>
          <w:p w14:paraId="1A156412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1</w:t>
            </w:r>
          </w:p>
        </w:tc>
        <w:tc>
          <w:tcPr>
            <w:tcW w:w="3067" w:type="pct"/>
            <w:hideMark/>
          </w:tcPr>
          <w:p w14:paraId="4745002A" w14:textId="77777777" w:rsidR="00F83802" w:rsidRPr="003536F7" w:rsidRDefault="00F83802" w:rsidP="00F83802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</w:rPr>
              <w:t>exp Occupational Therapy/ or occupational therap*.tw. or exp Occupational Therapists/</w:t>
            </w:r>
          </w:p>
          <w:p w14:paraId="41ACD0B8" w14:textId="0560ECBA" w:rsidR="00DE0B14" w:rsidRPr="003536F7" w:rsidRDefault="00DE0B14" w:rsidP="00F83802">
            <w:pPr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58525813" w14:textId="77777777" w:rsidR="00F83802" w:rsidRPr="003536F7" w:rsidRDefault="00F83802" w:rsidP="00F83802">
            <w:pPr>
              <w:ind w:left="720"/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</w:rPr>
              <w:t>20360</w:t>
            </w:r>
          </w:p>
          <w:p w14:paraId="1DCFF5F1" w14:textId="5C5F8A88" w:rsidR="00DE0B14" w:rsidRPr="003536F7" w:rsidRDefault="00DE0B14" w:rsidP="00DE0B14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1108" w:type="pct"/>
            <w:hideMark/>
          </w:tcPr>
          <w:p w14:paraId="4E1AE2E3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7C8FBE29" w14:textId="77777777" w:rsidTr="00F83802">
        <w:tc>
          <w:tcPr>
            <w:tcW w:w="244" w:type="pct"/>
            <w:hideMark/>
          </w:tcPr>
          <w:p w14:paraId="380EB0C5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2</w:t>
            </w:r>
          </w:p>
        </w:tc>
        <w:tc>
          <w:tcPr>
            <w:tcW w:w="3067" w:type="pct"/>
            <w:hideMark/>
          </w:tcPr>
          <w:p w14:paraId="26A04B83" w14:textId="1A851912" w:rsidR="00DE0B14" w:rsidRPr="003536F7" w:rsidRDefault="00F83802" w:rsidP="00F83802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patient navigat*.ti.</w:t>
            </w:r>
          </w:p>
        </w:tc>
        <w:tc>
          <w:tcPr>
            <w:tcW w:w="582" w:type="pct"/>
            <w:hideMark/>
          </w:tcPr>
          <w:p w14:paraId="6E7DA12D" w14:textId="277DD41F" w:rsidR="00DE0B14" w:rsidRPr="003536F7" w:rsidRDefault="00F83802" w:rsidP="00DE0B14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505</w:t>
            </w:r>
          </w:p>
        </w:tc>
        <w:tc>
          <w:tcPr>
            <w:tcW w:w="1108" w:type="pct"/>
            <w:hideMark/>
          </w:tcPr>
          <w:p w14:paraId="649D2B37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0491C9FF" w14:textId="77777777" w:rsidTr="00F83802">
        <w:tc>
          <w:tcPr>
            <w:tcW w:w="244" w:type="pct"/>
            <w:hideMark/>
          </w:tcPr>
          <w:p w14:paraId="317F1B4A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3</w:t>
            </w:r>
          </w:p>
        </w:tc>
        <w:tc>
          <w:tcPr>
            <w:tcW w:w="3067" w:type="pct"/>
            <w:hideMark/>
          </w:tcPr>
          <w:p w14:paraId="21E76B2F" w14:textId="77777777" w:rsidR="00F83802" w:rsidRPr="003536F7" w:rsidRDefault="00F83802" w:rsidP="00F83802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8F8F8"/>
              </w:rPr>
              <w:t>care navigat*.ti.</w:t>
            </w:r>
          </w:p>
          <w:p w14:paraId="7446AB0A" w14:textId="662B3043" w:rsidR="00DE0B14" w:rsidRPr="003536F7" w:rsidRDefault="00DE0B14" w:rsidP="00DE0B14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561C9192" w14:textId="40B0D089" w:rsidR="00DE0B14" w:rsidRPr="003536F7" w:rsidRDefault="00F83802" w:rsidP="00DE0B14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40</w:t>
            </w:r>
          </w:p>
        </w:tc>
        <w:tc>
          <w:tcPr>
            <w:tcW w:w="1108" w:type="pct"/>
            <w:hideMark/>
          </w:tcPr>
          <w:p w14:paraId="21098075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00A02FE2" w14:textId="77777777" w:rsidTr="00F83802">
        <w:tc>
          <w:tcPr>
            <w:tcW w:w="244" w:type="pct"/>
            <w:hideMark/>
          </w:tcPr>
          <w:p w14:paraId="67FEE5AB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4</w:t>
            </w:r>
          </w:p>
        </w:tc>
        <w:tc>
          <w:tcPr>
            <w:tcW w:w="3067" w:type="pct"/>
            <w:hideMark/>
          </w:tcPr>
          <w:p w14:paraId="472D665D" w14:textId="77777777" w:rsidR="00F83802" w:rsidRPr="003536F7" w:rsidRDefault="00F83802" w:rsidP="00F83802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nav* program*.tw.</w:t>
            </w:r>
          </w:p>
          <w:p w14:paraId="38BDCD81" w14:textId="2799826D" w:rsidR="00DE0B14" w:rsidRPr="003536F7" w:rsidRDefault="00DE0B14" w:rsidP="00DE0B14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6481956B" w14:textId="1D96FA67" w:rsidR="00DE0B14" w:rsidRPr="003536F7" w:rsidRDefault="00F83802" w:rsidP="00DE0B14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409</w:t>
            </w:r>
          </w:p>
        </w:tc>
        <w:tc>
          <w:tcPr>
            <w:tcW w:w="1108" w:type="pct"/>
            <w:hideMark/>
          </w:tcPr>
          <w:p w14:paraId="5A4E159E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5D99B837" w14:textId="77777777" w:rsidTr="00F83802">
        <w:tc>
          <w:tcPr>
            <w:tcW w:w="244" w:type="pct"/>
            <w:hideMark/>
          </w:tcPr>
          <w:p w14:paraId="1C59B0A5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5</w:t>
            </w:r>
          </w:p>
        </w:tc>
        <w:tc>
          <w:tcPr>
            <w:tcW w:w="3067" w:type="pct"/>
            <w:hideMark/>
          </w:tcPr>
          <w:p w14:paraId="1485685A" w14:textId="77777777" w:rsidR="00F83802" w:rsidRPr="003536F7" w:rsidRDefault="00F83802" w:rsidP="00F83802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8F8F8"/>
              </w:rPr>
              <w:t>navigator*.tw.</w:t>
            </w:r>
          </w:p>
          <w:p w14:paraId="37DA5E9E" w14:textId="2CBAC788" w:rsidR="00DE0B14" w:rsidRPr="003536F7" w:rsidRDefault="00DE0B14" w:rsidP="00DE0B14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4F6CACF9" w14:textId="4753D6C5" w:rsidR="00DE0B14" w:rsidRPr="003536F7" w:rsidRDefault="00F83802" w:rsidP="00DE0B14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3513</w:t>
            </w:r>
          </w:p>
        </w:tc>
        <w:tc>
          <w:tcPr>
            <w:tcW w:w="1108" w:type="pct"/>
            <w:hideMark/>
          </w:tcPr>
          <w:p w14:paraId="1734BF40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34D562FE" w14:textId="77777777" w:rsidTr="00F83802">
        <w:tc>
          <w:tcPr>
            <w:tcW w:w="244" w:type="pct"/>
            <w:hideMark/>
          </w:tcPr>
          <w:p w14:paraId="6D3CF822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6</w:t>
            </w:r>
          </w:p>
        </w:tc>
        <w:tc>
          <w:tcPr>
            <w:tcW w:w="3067" w:type="pct"/>
            <w:hideMark/>
          </w:tcPr>
          <w:p w14:paraId="7443E717" w14:textId="77777777" w:rsidR="00F83802" w:rsidRPr="003536F7" w:rsidRDefault="00F83802" w:rsidP="00F83802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navigation.tw.</w:t>
            </w:r>
          </w:p>
          <w:p w14:paraId="57082E9B" w14:textId="149A087A" w:rsidR="00DE0B14" w:rsidRPr="003536F7" w:rsidRDefault="00DE0B14" w:rsidP="00DE0B14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6FF0CCB1" w14:textId="66ECE6F0" w:rsidR="00DE0B14" w:rsidRPr="003536F7" w:rsidRDefault="00F83802" w:rsidP="00DE0B14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25488</w:t>
            </w:r>
          </w:p>
        </w:tc>
        <w:tc>
          <w:tcPr>
            <w:tcW w:w="1108" w:type="pct"/>
            <w:hideMark/>
          </w:tcPr>
          <w:p w14:paraId="03E9A115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666DDDCC" w14:textId="77777777" w:rsidTr="00F83802">
        <w:tc>
          <w:tcPr>
            <w:tcW w:w="244" w:type="pct"/>
            <w:hideMark/>
          </w:tcPr>
          <w:p w14:paraId="7943853C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7</w:t>
            </w:r>
          </w:p>
        </w:tc>
        <w:tc>
          <w:tcPr>
            <w:tcW w:w="3067" w:type="pct"/>
            <w:hideMark/>
          </w:tcPr>
          <w:p w14:paraId="636356A2" w14:textId="77777777" w:rsidR="00F83802" w:rsidRPr="003536F7" w:rsidRDefault="00F83802" w:rsidP="00F83802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8F8F8"/>
              </w:rPr>
              <w:t>2 or 3 or 4 or 5 or 6</w:t>
            </w:r>
          </w:p>
          <w:p w14:paraId="2E5B3C45" w14:textId="558B7DBB" w:rsidR="00DE0B14" w:rsidRPr="003536F7" w:rsidRDefault="00DE0B14" w:rsidP="00DE0B14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7D23E513" w14:textId="2E3FCFC4" w:rsidR="00DE0B14" w:rsidRPr="003536F7" w:rsidRDefault="00F83802" w:rsidP="00DE0B14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28250</w:t>
            </w:r>
          </w:p>
        </w:tc>
        <w:tc>
          <w:tcPr>
            <w:tcW w:w="1108" w:type="pct"/>
            <w:hideMark/>
          </w:tcPr>
          <w:p w14:paraId="65180B14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1776B6E5" w14:textId="77777777" w:rsidTr="00F83802">
        <w:tc>
          <w:tcPr>
            <w:tcW w:w="244" w:type="pct"/>
            <w:hideMark/>
          </w:tcPr>
          <w:p w14:paraId="1FE2CBA7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8</w:t>
            </w:r>
          </w:p>
        </w:tc>
        <w:tc>
          <w:tcPr>
            <w:tcW w:w="3067" w:type="pct"/>
            <w:hideMark/>
          </w:tcPr>
          <w:p w14:paraId="037A6D3A" w14:textId="77777777" w:rsidR="00F83802" w:rsidRPr="003536F7" w:rsidRDefault="00F83802" w:rsidP="00F83802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1 and 7</w:t>
            </w:r>
          </w:p>
          <w:p w14:paraId="5AAB98C3" w14:textId="5EEB49C8" w:rsidR="00DE0B14" w:rsidRPr="003536F7" w:rsidRDefault="00DE0B14" w:rsidP="00DE0B14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04105B8B" w14:textId="49FDCF64" w:rsidR="00DE0B14" w:rsidRPr="003536F7" w:rsidRDefault="00F83802" w:rsidP="00DE0B14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33</w:t>
            </w:r>
          </w:p>
        </w:tc>
        <w:tc>
          <w:tcPr>
            <w:tcW w:w="1108" w:type="pct"/>
            <w:hideMark/>
          </w:tcPr>
          <w:p w14:paraId="029489CA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DE0B14" w:rsidRPr="003536F7" w14:paraId="589D29A0" w14:textId="77777777" w:rsidTr="00F83802">
        <w:tc>
          <w:tcPr>
            <w:tcW w:w="244" w:type="pct"/>
            <w:hideMark/>
          </w:tcPr>
          <w:p w14:paraId="40531EA0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9</w:t>
            </w:r>
          </w:p>
        </w:tc>
        <w:tc>
          <w:tcPr>
            <w:tcW w:w="3067" w:type="pct"/>
            <w:hideMark/>
          </w:tcPr>
          <w:p w14:paraId="717F5BE8" w14:textId="47A9FCE5" w:rsidR="00F83802" w:rsidRPr="003536F7" w:rsidRDefault="00F83802" w:rsidP="00F83802">
            <w:pPr>
              <w:spacing w:line="360" w:lineRule="atLeast"/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Style w:val="searchhistory-search-term"/>
                <w:rFonts w:ascii="Helvetica" w:hAnsi="Helvetica"/>
                <w:color w:val="000000" w:themeColor="text1"/>
              </w:rPr>
              <w:t>limit 8 to yr=" -Current"</w:t>
            </w:r>
          </w:p>
          <w:p w14:paraId="4FCAA9C7" w14:textId="00597072" w:rsidR="00DE0B14" w:rsidRPr="003536F7" w:rsidRDefault="00DE0B14" w:rsidP="00DE0B14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2CE02657" w14:textId="689F803F" w:rsidR="00DE0B14" w:rsidRPr="003536F7" w:rsidRDefault="00F83802" w:rsidP="00DE0B14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33</w:t>
            </w:r>
          </w:p>
        </w:tc>
        <w:tc>
          <w:tcPr>
            <w:tcW w:w="1108" w:type="pct"/>
            <w:hideMark/>
          </w:tcPr>
          <w:p w14:paraId="2E2B926D" w14:textId="77777777" w:rsidR="00DE0B14" w:rsidRPr="003536F7" w:rsidRDefault="00DE0B14" w:rsidP="00DE0B14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</w:tbl>
    <w:p w14:paraId="328ED748" w14:textId="77777777" w:rsidR="004D1019" w:rsidRPr="003536F7" w:rsidRDefault="004D1019" w:rsidP="007C0819">
      <w:pPr>
        <w:spacing w:line="360" w:lineRule="atLeast"/>
        <w:rPr>
          <w:rFonts w:ascii="Helvetica" w:hAnsi="Helvetica" w:cs="Helvetica"/>
          <w:b/>
          <w:bCs/>
          <w:color w:val="000000" w:themeColor="text1"/>
        </w:rPr>
      </w:pPr>
    </w:p>
    <w:p w14:paraId="1F1FEF47" w14:textId="77777777" w:rsidR="001530EE" w:rsidRPr="003536F7" w:rsidRDefault="001530EE" w:rsidP="001530EE">
      <w:pPr>
        <w:rPr>
          <w:color w:val="000000" w:themeColor="text1"/>
        </w:rPr>
      </w:pPr>
    </w:p>
    <w:p w14:paraId="3760BB6F" w14:textId="76451F81" w:rsidR="001530EE" w:rsidRPr="003536F7" w:rsidRDefault="001530EE" w:rsidP="001530EE">
      <w:pPr>
        <w:rPr>
          <w:b/>
          <w:bCs/>
          <w:color w:val="000000" w:themeColor="text1"/>
          <w:shd w:val="clear" w:color="auto" w:fill="FFFFFF"/>
        </w:rPr>
      </w:pPr>
      <w:r w:rsidRPr="003536F7">
        <w:rPr>
          <w:b/>
          <w:bCs/>
          <w:color w:val="000000" w:themeColor="text1"/>
          <w:shd w:val="clear" w:color="auto" w:fill="FFFFFF"/>
        </w:rPr>
        <w:t>Embase Classic+Embase</w:t>
      </w:r>
    </w:p>
    <w:tbl>
      <w:tblPr>
        <w:tblStyle w:val="TableGrid"/>
        <w:tblW w:w="5291" w:type="pct"/>
        <w:tblLook w:val="04A0" w:firstRow="1" w:lastRow="0" w:firstColumn="1" w:lastColumn="0" w:noHBand="0" w:noVBand="1"/>
      </w:tblPr>
      <w:tblGrid>
        <w:gridCol w:w="350"/>
        <w:gridCol w:w="5900"/>
        <w:gridCol w:w="1604"/>
        <w:gridCol w:w="2040"/>
      </w:tblGrid>
      <w:tr w:rsidR="003536F7" w:rsidRPr="003536F7" w14:paraId="107C56F5" w14:textId="77777777" w:rsidTr="0070034A">
        <w:tc>
          <w:tcPr>
            <w:tcW w:w="5000" w:type="pct"/>
            <w:gridSpan w:val="4"/>
            <w:hideMark/>
          </w:tcPr>
          <w:p w14:paraId="3DC02C9D" w14:textId="77777777" w:rsidR="001530EE" w:rsidRPr="003536F7" w:rsidRDefault="001530EE" w:rsidP="0070034A">
            <w:pPr>
              <w:spacing w:line="360" w:lineRule="atLeast"/>
              <w:ind w:left="-15" w:right="-15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Search history sorted by search number ascending</w:t>
            </w:r>
          </w:p>
        </w:tc>
      </w:tr>
      <w:tr w:rsidR="003536F7" w:rsidRPr="003536F7" w14:paraId="1D63CAC6" w14:textId="77777777" w:rsidTr="0070034A">
        <w:tc>
          <w:tcPr>
            <w:tcW w:w="244" w:type="pct"/>
            <w:hideMark/>
          </w:tcPr>
          <w:p w14:paraId="0D20B944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#</w:t>
            </w:r>
          </w:p>
        </w:tc>
        <w:tc>
          <w:tcPr>
            <w:tcW w:w="3067" w:type="pct"/>
            <w:hideMark/>
          </w:tcPr>
          <w:p w14:paraId="3B702B63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Searches</w:t>
            </w:r>
          </w:p>
        </w:tc>
        <w:tc>
          <w:tcPr>
            <w:tcW w:w="582" w:type="pct"/>
            <w:hideMark/>
          </w:tcPr>
          <w:p w14:paraId="593D4BF5" w14:textId="77777777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Results</w:t>
            </w:r>
          </w:p>
        </w:tc>
        <w:tc>
          <w:tcPr>
            <w:tcW w:w="1108" w:type="pct"/>
            <w:hideMark/>
          </w:tcPr>
          <w:p w14:paraId="1F97CB6D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Type</w:t>
            </w:r>
          </w:p>
        </w:tc>
      </w:tr>
      <w:tr w:rsidR="003536F7" w:rsidRPr="003536F7" w14:paraId="3091C533" w14:textId="77777777" w:rsidTr="0070034A">
        <w:tc>
          <w:tcPr>
            <w:tcW w:w="244" w:type="pct"/>
            <w:hideMark/>
          </w:tcPr>
          <w:p w14:paraId="1866CDEC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1</w:t>
            </w:r>
          </w:p>
        </w:tc>
        <w:tc>
          <w:tcPr>
            <w:tcW w:w="3067" w:type="pct"/>
            <w:hideMark/>
          </w:tcPr>
          <w:p w14:paraId="3AF68EDB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</w:rPr>
              <w:t>exp Occupational Therapy/ or occupational therap*.tw. or exp Occupational Therapists/</w:t>
            </w:r>
          </w:p>
          <w:p w14:paraId="1FD34346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06C8947F" w14:textId="581A095E" w:rsidR="001530EE" w:rsidRPr="003536F7" w:rsidRDefault="001530EE" w:rsidP="0070034A">
            <w:pPr>
              <w:ind w:left="720"/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</w:rPr>
              <w:t>38168</w:t>
            </w:r>
          </w:p>
          <w:p w14:paraId="57F58B3A" w14:textId="77777777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1108" w:type="pct"/>
            <w:hideMark/>
          </w:tcPr>
          <w:p w14:paraId="01EB07AA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2DF6F99E" w14:textId="77777777" w:rsidTr="0070034A">
        <w:tc>
          <w:tcPr>
            <w:tcW w:w="244" w:type="pct"/>
            <w:hideMark/>
          </w:tcPr>
          <w:p w14:paraId="6346F119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2</w:t>
            </w:r>
          </w:p>
        </w:tc>
        <w:tc>
          <w:tcPr>
            <w:tcW w:w="3067" w:type="pct"/>
            <w:hideMark/>
          </w:tcPr>
          <w:p w14:paraId="339C2612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patient navigat*.ti.</w:t>
            </w:r>
          </w:p>
        </w:tc>
        <w:tc>
          <w:tcPr>
            <w:tcW w:w="582" w:type="pct"/>
            <w:hideMark/>
          </w:tcPr>
          <w:p w14:paraId="086D6027" w14:textId="3C4C5D80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910</w:t>
            </w:r>
          </w:p>
        </w:tc>
        <w:tc>
          <w:tcPr>
            <w:tcW w:w="1108" w:type="pct"/>
            <w:hideMark/>
          </w:tcPr>
          <w:p w14:paraId="670E62F3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7DBC91DC" w14:textId="77777777" w:rsidTr="0070034A">
        <w:tc>
          <w:tcPr>
            <w:tcW w:w="244" w:type="pct"/>
            <w:hideMark/>
          </w:tcPr>
          <w:p w14:paraId="76D2E71B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3</w:t>
            </w:r>
          </w:p>
        </w:tc>
        <w:tc>
          <w:tcPr>
            <w:tcW w:w="3067" w:type="pct"/>
            <w:hideMark/>
          </w:tcPr>
          <w:p w14:paraId="13F8E64E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8F8F8"/>
              </w:rPr>
              <w:t>care navigat*.ti.</w:t>
            </w:r>
          </w:p>
          <w:p w14:paraId="4EA7FC9A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1D92779D" w14:textId="1D728DE8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63</w:t>
            </w:r>
          </w:p>
        </w:tc>
        <w:tc>
          <w:tcPr>
            <w:tcW w:w="1108" w:type="pct"/>
            <w:hideMark/>
          </w:tcPr>
          <w:p w14:paraId="17038972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0FE9A2F1" w14:textId="77777777" w:rsidTr="0070034A">
        <w:tc>
          <w:tcPr>
            <w:tcW w:w="244" w:type="pct"/>
            <w:hideMark/>
          </w:tcPr>
          <w:p w14:paraId="46348EA5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4</w:t>
            </w:r>
          </w:p>
        </w:tc>
        <w:tc>
          <w:tcPr>
            <w:tcW w:w="3067" w:type="pct"/>
            <w:hideMark/>
          </w:tcPr>
          <w:p w14:paraId="6951352B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nav* program*.tw.</w:t>
            </w:r>
          </w:p>
          <w:p w14:paraId="6B719BAB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006DE24A" w14:textId="7152AE5F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907</w:t>
            </w:r>
          </w:p>
        </w:tc>
        <w:tc>
          <w:tcPr>
            <w:tcW w:w="1108" w:type="pct"/>
            <w:hideMark/>
          </w:tcPr>
          <w:p w14:paraId="128EEB68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5B33E9E6" w14:textId="77777777" w:rsidTr="0070034A">
        <w:tc>
          <w:tcPr>
            <w:tcW w:w="244" w:type="pct"/>
            <w:hideMark/>
          </w:tcPr>
          <w:p w14:paraId="111CB256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5</w:t>
            </w:r>
          </w:p>
        </w:tc>
        <w:tc>
          <w:tcPr>
            <w:tcW w:w="3067" w:type="pct"/>
            <w:hideMark/>
          </w:tcPr>
          <w:p w14:paraId="14F2409C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8F8F8"/>
              </w:rPr>
              <w:t>navigator*.tw.</w:t>
            </w:r>
          </w:p>
          <w:p w14:paraId="2CA554B6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5DAF9681" w14:textId="78264916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6746</w:t>
            </w:r>
          </w:p>
        </w:tc>
        <w:tc>
          <w:tcPr>
            <w:tcW w:w="1108" w:type="pct"/>
            <w:hideMark/>
          </w:tcPr>
          <w:p w14:paraId="342DC6E4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5F6BD8DF" w14:textId="77777777" w:rsidTr="0070034A">
        <w:tc>
          <w:tcPr>
            <w:tcW w:w="244" w:type="pct"/>
            <w:hideMark/>
          </w:tcPr>
          <w:p w14:paraId="71A10AEC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6</w:t>
            </w:r>
          </w:p>
        </w:tc>
        <w:tc>
          <w:tcPr>
            <w:tcW w:w="3067" w:type="pct"/>
            <w:hideMark/>
          </w:tcPr>
          <w:p w14:paraId="4A2CEEED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navigation.tw.</w:t>
            </w:r>
          </w:p>
          <w:p w14:paraId="38D6E938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27BDCB22" w14:textId="723A03E9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36549</w:t>
            </w:r>
          </w:p>
        </w:tc>
        <w:tc>
          <w:tcPr>
            <w:tcW w:w="1108" w:type="pct"/>
            <w:hideMark/>
          </w:tcPr>
          <w:p w14:paraId="37269D43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440127F4" w14:textId="77777777" w:rsidTr="0070034A">
        <w:tc>
          <w:tcPr>
            <w:tcW w:w="244" w:type="pct"/>
            <w:hideMark/>
          </w:tcPr>
          <w:p w14:paraId="476BD26E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7</w:t>
            </w:r>
          </w:p>
        </w:tc>
        <w:tc>
          <w:tcPr>
            <w:tcW w:w="3067" w:type="pct"/>
            <w:hideMark/>
          </w:tcPr>
          <w:p w14:paraId="0E74A3A0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8F8F8"/>
              </w:rPr>
              <w:t>2 or 3 or 4 or 5 or 6</w:t>
            </w:r>
          </w:p>
          <w:p w14:paraId="2BB5E68D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7C5A7640" w14:textId="66710448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41783</w:t>
            </w:r>
          </w:p>
        </w:tc>
        <w:tc>
          <w:tcPr>
            <w:tcW w:w="1108" w:type="pct"/>
            <w:hideMark/>
          </w:tcPr>
          <w:p w14:paraId="35777CF2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387C3897" w14:textId="77777777" w:rsidTr="0070034A">
        <w:tc>
          <w:tcPr>
            <w:tcW w:w="244" w:type="pct"/>
            <w:hideMark/>
          </w:tcPr>
          <w:p w14:paraId="7B66A5E3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8</w:t>
            </w:r>
          </w:p>
        </w:tc>
        <w:tc>
          <w:tcPr>
            <w:tcW w:w="3067" w:type="pct"/>
            <w:hideMark/>
          </w:tcPr>
          <w:p w14:paraId="2BF6E509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1 and 7</w:t>
            </w:r>
          </w:p>
          <w:p w14:paraId="39BD4F94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2EA2BB48" w14:textId="320F0C8B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56</w:t>
            </w:r>
          </w:p>
        </w:tc>
        <w:tc>
          <w:tcPr>
            <w:tcW w:w="1108" w:type="pct"/>
            <w:hideMark/>
          </w:tcPr>
          <w:p w14:paraId="33F77CD1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1530EE" w:rsidRPr="003536F7" w14:paraId="0FFBFC17" w14:textId="77777777" w:rsidTr="0070034A">
        <w:tc>
          <w:tcPr>
            <w:tcW w:w="244" w:type="pct"/>
            <w:hideMark/>
          </w:tcPr>
          <w:p w14:paraId="1093CA75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9</w:t>
            </w:r>
          </w:p>
        </w:tc>
        <w:tc>
          <w:tcPr>
            <w:tcW w:w="3067" w:type="pct"/>
            <w:hideMark/>
          </w:tcPr>
          <w:p w14:paraId="10CA9691" w14:textId="77777777" w:rsidR="001530EE" w:rsidRPr="003536F7" w:rsidRDefault="001530EE" w:rsidP="0070034A">
            <w:pPr>
              <w:spacing w:line="360" w:lineRule="atLeast"/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Style w:val="searchhistory-search-term"/>
                <w:rFonts w:ascii="Helvetica" w:hAnsi="Helvetica"/>
                <w:color w:val="000000" w:themeColor="text1"/>
              </w:rPr>
              <w:t>limit 8 to yr=" -Current"</w:t>
            </w:r>
          </w:p>
          <w:p w14:paraId="46FEE4A9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3B96F2C6" w14:textId="0660F343" w:rsidR="001530EE" w:rsidRPr="003536F7" w:rsidRDefault="001530EE" w:rsidP="001530EE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56</w:t>
            </w:r>
          </w:p>
        </w:tc>
        <w:tc>
          <w:tcPr>
            <w:tcW w:w="1108" w:type="pct"/>
            <w:hideMark/>
          </w:tcPr>
          <w:p w14:paraId="28EC656E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</w:tbl>
    <w:p w14:paraId="5102AAA3" w14:textId="77777777" w:rsidR="001530EE" w:rsidRPr="003536F7" w:rsidRDefault="001530EE" w:rsidP="001530EE">
      <w:pPr>
        <w:spacing w:line="360" w:lineRule="atLeast"/>
        <w:rPr>
          <w:rFonts w:ascii="Helvetica" w:hAnsi="Helvetica" w:cs="Helvetica"/>
          <w:b/>
          <w:bCs/>
          <w:color w:val="000000" w:themeColor="text1"/>
        </w:rPr>
      </w:pPr>
    </w:p>
    <w:p w14:paraId="15036180" w14:textId="3C1ED920" w:rsidR="001530EE" w:rsidRPr="003536F7" w:rsidRDefault="001530EE" w:rsidP="001530EE">
      <w:pPr>
        <w:rPr>
          <w:b/>
          <w:color w:val="000000" w:themeColor="text1"/>
        </w:rPr>
      </w:pPr>
      <w:r w:rsidRPr="003536F7">
        <w:rPr>
          <w:b/>
          <w:color w:val="000000" w:themeColor="text1"/>
        </w:rPr>
        <w:t>APA PsycInfo</w:t>
      </w:r>
    </w:p>
    <w:tbl>
      <w:tblPr>
        <w:tblStyle w:val="TableGrid"/>
        <w:tblW w:w="5291" w:type="pct"/>
        <w:tblLook w:val="04A0" w:firstRow="1" w:lastRow="0" w:firstColumn="1" w:lastColumn="0" w:noHBand="0" w:noVBand="1"/>
      </w:tblPr>
      <w:tblGrid>
        <w:gridCol w:w="350"/>
        <w:gridCol w:w="5900"/>
        <w:gridCol w:w="1604"/>
        <w:gridCol w:w="2040"/>
      </w:tblGrid>
      <w:tr w:rsidR="003536F7" w:rsidRPr="003536F7" w14:paraId="196D3358" w14:textId="77777777" w:rsidTr="0070034A">
        <w:tc>
          <w:tcPr>
            <w:tcW w:w="5000" w:type="pct"/>
            <w:gridSpan w:val="4"/>
            <w:hideMark/>
          </w:tcPr>
          <w:p w14:paraId="6FD6AB0E" w14:textId="77777777" w:rsidR="001530EE" w:rsidRPr="003536F7" w:rsidRDefault="001530EE" w:rsidP="0070034A">
            <w:pPr>
              <w:spacing w:line="360" w:lineRule="atLeast"/>
              <w:ind w:left="-15" w:right="-15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Search history sorted by search number ascending</w:t>
            </w:r>
          </w:p>
        </w:tc>
      </w:tr>
      <w:tr w:rsidR="003536F7" w:rsidRPr="003536F7" w14:paraId="0561E0EE" w14:textId="77777777" w:rsidTr="0070034A">
        <w:tc>
          <w:tcPr>
            <w:tcW w:w="244" w:type="pct"/>
            <w:hideMark/>
          </w:tcPr>
          <w:p w14:paraId="0D57892B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#</w:t>
            </w:r>
          </w:p>
        </w:tc>
        <w:tc>
          <w:tcPr>
            <w:tcW w:w="3067" w:type="pct"/>
            <w:hideMark/>
          </w:tcPr>
          <w:p w14:paraId="7235F40F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Searches</w:t>
            </w:r>
          </w:p>
        </w:tc>
        <w:tc>
          <w:tcPr>
            <w:tcW w:w="582" w:type="pct"/>
            <w:hideMark/>
          </w:tcPr>
          <w:p w14:paraId="1AE0E18E" w14:textId="77777777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Results</w:t>
            </w:r>
          </w:p>
        </w:tc>
        <w:tc>
          <w:tcPr>
            <w:tcW w:w="1108" w:type="pct"/>
            <w:hideMark/>
          </w:tcPr>
          <w:p w14:paraId="4039D309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 w:themeColor="text1"/>
              </w:rPr>
            </w:pPr>
            <w:r w:rsidRPr="003536F7">
              <w:rPr>
                <w:rFonts w:ascii="Helvetica" w:hAnsi="Helvetica" w:cs="Helvetica"/>
                <w:b/>
                <w:bCs/>
                <w:color w:val="000000" w:themeColor="text1"/>
              </w:rPr>
              <w:t>Type</w:t>
            </w:r>
          </w:p>
        </w:tc>
      </w:tr>
      <w:tr w:rsidR="003536F7" w:rsidRPr="003536F7" w14:paraId="35D82DB5" w14:textId="77777777" w:rsidTr="0070034A">
        <w:tc>
          <w:tcPr>
            <w:tcW w:w="244" w:type="pct"/>
            <w:hideMark/>
          </w:tcPr>
          <w:p w14:paraId="16FECA14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1</w:t>
            </w:r>
          </w:p>
        </w:tc>
        <w:tc>
          <w:tcPr>
            <w:tcW w:w="3067" w:type="pct"/>
            <w:hideMark/>
          </w:tcPr>
          <w:p w14:paraId="479B1CE9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</w:rPr>
              <w:t>exp Occupational Therapy/ or occupational therap*.tw. or exp Occupational Therapists/</w:t>
            </w:r>
          </w:p>
          <w:p w14:paraId="24B0E09A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30A53223" w14:textId="65D0FA00" w:rsidR="001530EE" w:rsidRPr="003536F7" w:rsidRDefault="001530EE" w:rsidP="0070034A">
            <w:pPr>
              <w:ind w:left="720"/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</w:rPr>
              <w:t>12709</w:t>
            </w:r>
          </w:p>
          <w:p w14:paraId="4C81396A" w14:textId="77777777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1108" w:type="pct"/>
            <w:hideMark/>
          </w:tcPr>
          <w:p w14:paraId="1484630A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439C0C70" w14:textId="77777777" w:rsidTr="0070034A">
        <w:tc>
          <w:tcPr>
            <w:tcW w:w="244" w:type="pct"/>
            <w:hideMark/>
          </w:tcPr>
          <w:p w14:paraId="415E3FA3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lastRenderedPageBreak/>
              <w:t>2</w:t>
            </w:r>
          </w:p>
        </w:tc>
        <w:tc>
          <w:tcPr>
            <w:tcW w:w="3067" w:type="pct"/>
            <w:hideMark/>
          </w:tcPr>
          <w:p w14:paraId="57BC239C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patient navigat*.ti.</w:t>
            </w:r>
          </w:p>
        </w:tc>
        <w:tc>
          <w:tcPr>
            <w:tcW w:w="582" w:type="pct"/>
            <w:hideMark/>
          </w:tcPr>
          <w:p w14:paraId="67AEF7E1" w14:textId="7A140503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162</w:t>
            </w:r>
          </w:p>
        </w:tc>
        <w:tc>
          <w:tcPr>
            <w:tcW w:w="1108" w:type="pct"/>
            <w:hideMark/>
          </w:tcPr>
          <w:p w14:paraId="3E685545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293A7CA1" w14:textId="77777777" w:rsidTr="0070034A">
        <w:tc>
          <w:tcPr>
            <w:tcW w:w="244" w:type="pct"/>
            <w:hideMark/>
          </w:tcPr>
          <w:p w14:paraId="5495EC65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3</w:t>
            </w:r>
          </w:p>
        </w:tc>
        <w:tc>
          <w:tcPr>
            <w:tcW w:w="3067" w:type="pct"/>
            <w:hideMark/>
          </w:tcPr>
          <w:p w14:paraId="169AB204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8F8F8"/>
              </w:rPr>
              <w:t>care navigat*.ti.</w:t>
            </w:r>
          </w:p>
          <w:p w14:paraId="47ABF654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2B15DB2B" w14:textId="05A09C59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15</w:t>
            </w:r>
          </w:p>
        </w:tc>
        <w:tc>
          <w:tcPr>
            <w:tcW w:w="1108" w:type="pct"/>
            <w:hideMark/>
          </w:tcPr>
          <w:p w14:paraId="0085D49F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2F175A14" w14:textId="77777777" w:rsidTr="0070034A">
        <w:tc>
          <w:tcPr>
            <w:tcW w:w="244" w:type="pct"/>
            <w:hideMark/>
          </w:tcPr>
          <w:p w14:paraId="43CBEE0D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4</w:t>
            </w:r>
          </w:p>
        </w:tc>
        <w:tc>
          <w:tcPr>
            <w:tcW w:w="3067" w:type="pct"/>
            <w:hideMark/>
          </w:tcPr>
          <w:p w14:paraId="01784B98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nav* program*.tw.</w:t>
            </w:r>
          </w:p>
          <w:p w14:paraId="7EF8C05C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27F887D4" w14:textId="412CF99A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165</w:t>
            </w:r>
          </w:p>
        </w:tc>
        <w:tc>
          <w:tcPr>
            <w:tcW w:w="1108" w:type="pct"/>
            <w:hideMark/>
          </w:tcPr>
          <w:p w14:paraId="047F9F85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27E079FC" w14:textId="77777777" w:rsidTr="0070034A">
        <w:tc>
          <w:tcPr>
            <w:tcW w:w="244" w:type="pct"/>
            <w:hideMark/>
          </w:tcPr>
          <w:p w14:paraId="2DE783EA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5</w:t>
            </w:r>
          </w:p>
        </w:tc>
        <w:tc>
          <w:tcPr>
            <w:tcW w:w="3067" w:type="pct"/>
            <w:hideMark/>
          </w:tcPr>
          <w:p w14:paraId="25BC68E6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8F8F8"/>
              </w:rPr>
              <w:t>navigator*.tw.</w:t>
            </w:r>
          </w:p>
          <w:p w14:paraId="4810FE92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4F02F7A9" w14:textId="5257C842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1000</w:t>
            </w:r>
          </w:p>
        </w:tc>
        <w:tc>
          <w:tcPr>
            <w:tcW w:w="1108" w:type="pct"/>
            <w:hideMark/>
          </w:tcPr>
          <w:p w14:paraId="3FE3F951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0042C0E0" w14:textId="77777777" w:rsidTr="0070034A">
        <w:tc>
          <w:tcPr>
            <w:tcW w:w="244" w:type="pct"/>
            <w:hideMark/>
          </w:tcPr>
          <w:p w14:paraId="69B47F0D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6</w:t>
            </w:r>
          </w:p>
        </w:tc>
        <w:tc>
          <w:tcPr>
            <w:tcW w:w="3067" w:type="pct"/>
            <w:hideMark/>
          </w:tcPr>
          <w:p w14:paraId="4C7B1301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navigation.tw.</w:t>
            </w:r>
          </w:p>
          <w:p w14:paraId="2894DBD1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71C19B38" w14:textId="14A676C7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9568</w:t>
            </w:r>
          </w:p>
        </w:tc>
        <w:tc>
          <w:tcPr>
            <w:tcW w:w="1108" w:type="pct"/>
            <w:hideMark/>
          </w:tcPr>
          <w:p w14:paraId="2B6C9953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7C2597E3" w14:textId="77777777" w:rsidTr="0070034A">
        <w:tc>
          <w:tcPr>
            <w:tcW w:w="244" w:type="pct"/>
            <w:hideMark/>
          </w:tcPr>
          <w:p w14:paraId="1BEDFBF0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7</w:t>
            </w:r>
          </w:p>
        </w:tc>
        <w:tc>
          <w:tcPr>
            <w:tcW w:w="3067" w:type="pct"/>
            <w:hideMark/>
          </w:tcPr>
          <w:p w14:paraId="13E6E043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8F8F8"/>
              </w:rPr>
              <w:t>2 or 3 or 4 or 5 or 6</w:t>
            </w:r>
          </w:p>
          <w:p w14:paraId="1B362370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06FA42E7" w14:textId="25550100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10221</w:t>
            </w:r>
          </w:p>
        </w:tc>
        <w:tc>
          <w:tcPr>
            <w:tcW w:w="1108" w:type="pct"/>
            <w:hideMark/>
          </w:tcPr>
          <w:p w14:paraId="49E548C5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3536F7" w:rsidRPr="003536F7" w14:paraId="55A0921F" w14:textId="77777777" w:rsidTr="0070034A">
        <w:tc>
          <w:tcPr>
            <w:tcW w:w="244" w:type="pct"/>
            <w:hideMark/>
          </w:tcPr>
          <w:p w14:paraId="4940D600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8</w:t>
            </w:r>
          </w:p>
        </w:tc>
        <w:tc>
          <w:tcPr>
            <w:tcW w:w="3067" w:type="pct"/>
            <w:hideMark/>
          </w:tcPr>
          <w:p w14:paraId="575EA5A0" w14:textId="77777777" w:rsidR="001530EE" w:rsidRPr="003536F7" w:rsidRDefault="001530EE" w:rsidP="0070034A">
            <w:pPr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Fonts w:ascii="Helvetica" w:hAnsi="Helvetica"/>
                <w:color w:val="000000" w:themeColor="text1"/>
                <w:shd w:val="clear" w:color="auto" w:fill="FFFFFF"/>
              </w:rPr>
              <w:t>1 and 7</w:t>
            </w:r>
          </w:p>
          <w:p w14:paraId="6504CCFB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04389B92" w14:textId="3D09C8C5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19</w:t>
            </w:r>
          </w:p>
        </w:tc>
        <w:tc>
          <w:tcPr>
            <w:tcW w:w="1108" w:type="pct"/>
            <w:hideMark/>
          </w:tcPr>
          <w:p w14:paraId="0AB4D01D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  <w:tr w:rsidR="001530EE" w:rsidRPr="003536F7" w14:paraId="0220B726" w14:textId="77777777" w:rsidTr="0070034A">
        <w:tc>
          <w:tcPr>
            <w:tcW w:w="244" w:type="pct"/>
            <w:hideMark/>
          </w:tcPr>
          <w:p w14:paraId="0C1281D6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9</w:t>
            </w:r>
          </w:p>
        </w:tc>
        <w:tc>
          <w:tcPr>
            <w:tcW w:w="3067" w:type="pct"/>
            <w:hideMark/>
          </w:tcPr>
          <w:p w14:paraId="3D0BA8AA" w14:textId="77777777" w:rsidR="001530EE" w:rsidRPr="003536F7" w:rsidRDefault="001530EE" w:rsidP="0070034A">
            <w:pPr>
              <w:spacing w:line="360" w:lineRule="atLeast"/>
              <w:rPr>
                <w:rFonts w:ascii="Helvetica" w:hAnsi="Helvetica"/>
                <w:color w:val="000000" w:themeColor="text1"/>
              </w:rPr>
            </w:pPr>
            <w:r w:rsidRPr="003536F7">
              <w:rPr>
                <w:rStyle w:val="searchhistory-search-term"/>
                <w:rFonts w:ascii="Helvetica" w:hAnsi="Helvetica"/>
                <w:color w:val="000000" w:themeColor="text1"/>
              </w:rPr>
              <w:t>limit 8 to yr=" -Current"</w:t>
            </w:r>
          </w:p>
          <w:p w14:paraId="035244E6" w14:textId="77777777" w:rsidR="001530EE" w:rsidRPr="003536F7" w:rsidRDefault="001530EE" w:rsidP="0070034A">
            <w:pPr>
              <w:spacing w:line="360" w:lineRule="atLeast"/>
              <w:rPr>
                <w:rFonts w:ascii="Helvetica" w:hAnsi="Helvetica" w:cs="Helvetica"/>
                <w:color w:val="000000" w:themeColor="text1"/>
              </w:rPr>
            </w:pPr>
          </w:p>
        </w:tc>
        <w:tc>
          <w:tcPr>
            <w:tcW w:w="582" w:type="pct"/>
            <w:hideMark/>
          </w:tcPr>
          <w:p w14:paraId="0629D572" w14:textId="19C9D2F3" w:rsidR="001530EE" w:rsidRPr="003536F7" w:rsidRDefault="001530EE" w:rsidP="0070034A">
            <w:pPr>
              <w:spacing w:line="360" w:lineRule="atLeast"/>
              <w:jc w:val="right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19</w:t>
            </w:r>
          </w:p>
        </w:tc>
        <w:tc>
          <w:tcPr>
            <w:tcW w:w="1108" w:type="pct"/>
            <w:hideMark/>
          </w:tcPr>
          <w:p w14:paraId="0DEE1823" w14:textId="77777777" w:rsidR="001530EE" w:rsidRPr="003536F7" w:rsidRDefault="001530EE" w:rsidP="0070034A">
            <w:pPr>
              <w:spacing w:line="360" w:lineRule="atLeast"/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3536F7">
              <w:rPr>
                <w:rFonts w:ascii="Helvetica" w:hAnsi="Helvetica" w:cs="Helvetica"/>
                <w:color w:val="000000" w:themeColor="text1"/>
              </w:rPr>
              <w:t>Advanced</w:t>
            </w:r>
          </w:p>
        </w:tc>
      </w:tr>
    </w:tbl>
    <w:p w14:paraId="272B44B8" w14:textId="77777777" w:rsidR="001530EE" w:rsidRPr="003536F7" w:rsidRDefault="001530EE" w:rsidP="001530EE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672C5834" w14:textId="77777777" w:rsidR="001530EE" w:rsidRPr="003536F7" w:rsidRDefault="001530EE" w:rsidP="001530EE">
      <w:pPr>
        <w:rPr>
          <w:rFonts w:ascii="Calibri" w:hAnsi="Calibri" w:cs="Calibri"/>
          <w:color w:val="000000" w:themeColor="text1"/>
        </w:rPr>
      </w:pPr>
      <w:r w:rsidRPr="003536F7">
        <w:rPr>
          <w:rFonts w:ascii="Calibri" w:hAnsi="Calibri" w:cs="Calibri"/>
          <w:color w:val="000000" w:themeColor="text1"/>
          <w:sz w:val="28"/>
          <w:szCs w:val="28"/>
        </w:rPr>
        <w:t> </w:t>
      </w:r>
    </w:p>
    <w:p w14:paraId="2B40AF8A" w14:textId="1B7BC519" w:rsidR="001530EE" w:rsidRPr="003536F7" w:rsidRDefault="001530EE" w:rsidP="001530EE">
      <w:pPr>
        <w:rPr>
          <w:rFonts w:ascii="Calibri" w:hAnsi="Calibri" w:cs="Calibri"/>
          <w:color w:val="000000" w:themeColor="text1"/>
        </w:rPr>
      </w:pPr>
      <w:r w:rsidRPr="003536F7">
        <w:rPr>
          <w:rFonts w:ascii="Calibri" w:hAnsi="Calibri" w:cs="Calibri"/>
          <w:color w:val="000000" w:themeColor="text1"/>
        </w:rPr>
        <w:t>The string for CINAHL (12), OTSeeker (5), OT CATS (0), and Scopus (10) was as follows:</w:t>
      </w:r>
    </w:p>
    <w:p w14:paraId="6B9B0324" w14:textId="77777777" w:rsidR="001530EE" w:rsidRPr="003536F7" w:rsidRDefault="001530EE" w:rsidP="001530EE">
      <w:pPr>
        <w:rPr>
          <w:rFonts w:ascii="Calibri" w:hAnsi="Calibri" w:cs="Calibri"/>
          <w:color w:val="000000" w:themeColor="text1"/>
        </w:rPr>
      </w:pPr>
      <w:r w:rsidRPr="003536F7">
        <w:rPr>
          <w:rFonts w:ascii="Calibri" w:hAnsi="Calibri" w:cs="Calibri"/>
          <w:color w:val="000000" w:themeColor="text1"/>
        </w:rPr>
        <w:t> </w:t>
      </w:r>
    </w:p>
    <w:p w14:paraId="34D47D41" w14:textId="77777777" w:rsidR="001530EE" w:rsidRPr="003536F7" w:rsidRDefault="001530EE" w:rsidP="001530EE">
      <w:pPr>
        <w:rPr>
          <w:rFonts w:ascii="Calibri" w:hAnsi="Calibri" w:cs="Calibri"/>
          <w:color w:val="000000" w:themeColor="text1"/>
        </w:rPr>
      </w:pPr>
      <w:r w:rsidRPr="003536F7">
        <w:rPr>
          <w:rFonts w:ascii="Calibri" w:hAnsi="Calibri" w:cs="Calibri"/>
          <w:color w:val="000000" w:themeColor="text1"/>
        </w:rPr>
        <w:t>(Occupational therap*) AND (“patient nav*” OR “patient nav* program*” OR “care nav* program*” OR “care nav*” OR “nav* program*” OR navigat* OR “occupational therpa* nav*” OR “occupational therpa* nav* program*” OR “occupational therap* care nav*”)</w:t>
      </w:r>
    </w:p>
    <w:p w14:paraId="7BA472F2" w14:textId="77777777" w:rsidR="001530EE" w:rsidRPr="00127191" w:rsidRDefault="001530EE" w:rsidP="007C0819">
      <w:pPr>
        <w:spacing w:line="360" w:lineRule="atLeast"/>
        <w:rPr>
          <w:rFonts w:ascii="Helvetica" w:hAnsi="Helvetica" w:cs="Helvetica"/>
          <w:b/>
          <w:bCs/>
          <w:color w:val="FF0000"/>
        </w:rPr>
      </w:pPr>
    </w:p>
    <w:sectPr w:rsidR="001530EE" w:rsidRPr="00127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B14"/>
    <w:rsid w:val="0003503D"/>
    <w:rsid w:val="000C796B"/>
    <w:rsid w:val="00123CBA"/>
    <w:rsid w:val="00127191"/>
    <w:rsid w:val="00151799"/>
    <w:rsid w:val="001530EE"/>
    <w:rsid w:val="001B6A63"/>
    <w:rsid w:val="002F5744"/>
    <w:rsid w:val="00321E72"/>
    <w:rsid w:val="003536F7"/>
    <w:rsid w:val="004D1019"/>
    <w:rsid w:val="005E18E8"/>
    <w:rsid w:val="006D2022"/>
    <w:rsid w:val="00714D87"/>
    <w:rsid w:val="007C0819"/>
    <w:rsid w:val="007D3C58"/>
    <w:rsid w:val="009A7895"/>
    <w:rsid w:val="009D5F38"/>
    <w:rsid w:val="00A839AD"/>
    <w:rsid w:val="00C130C0"/>
    <w:rsid w:val="00C275B6"/>
    <w:rsid w:val="00C47890"/>
    <w:rsid w:val="00D80AB1"/>
    <w:rsid w:val="00DA5FD3"/>
    <w:rsid w:val="00DE0B14"/>
    <w:rsid w:val="00DF7995"/>
    <w:rsid w:val="00F8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CD37C"/>
  <w15:chartTrackingRefBased/>
  <w15:docId w15:val="{7FF0659E-D582-439D-B26A-C4AD952BE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0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wdbname">
    <w:name w:val="showdbname"/>
    <w:basedOn w:val="DefaultParagraphFont"/>
    <w:rsid w:val="00DE0B14"/>
  </w:style>
  <w:style w:type="character" w:customStyle="1" w:styleId="searchhistory-search-header">
    <w:name w:val="searchhistory-search-header"/>
    <w:basedOn w:val="DefaultParagraphFont"/>
    <w:rsid w:val="00DE0B14"/>
  </w:style>
  <w:style w:type="character" w:customStyle="1" w:styleId="searchhistory-search-term">
    <w:name w:val="searchhistory-search-term"/>
    <w:basedOn w:val="DefaultParagraphFont"/>
    <w:rsid w:val="00DE0B14"/>
  </w:style>
  <w:style w:type="table" w:styleId="TableGrid">
    <w:name w:val="Table Grid"/>
    <w:basedOn w:val="TableNormal"/>
    <w:uiPriority w:val="39"/>
    <w:rsid w:val="00DE0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530E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53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6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6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7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4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2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9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1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7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5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5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8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4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2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8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7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4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8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3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4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0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8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5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9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4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9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1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0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5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4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0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5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1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6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4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9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1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5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6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5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8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2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7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3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5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4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3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7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6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2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4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3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7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0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6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2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7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1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8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1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1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7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8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9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5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7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2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5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9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1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0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3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0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9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3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8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7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1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5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9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9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6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3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6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6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1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0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6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5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5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4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9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6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0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2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2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2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3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8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7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7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3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9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4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3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0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2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6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5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7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7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0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4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7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6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9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8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3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9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9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5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3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3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3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1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0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94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7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3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6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4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7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1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1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9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3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6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5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6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5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4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7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4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8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7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0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7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9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2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9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0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7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5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2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1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9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8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0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0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7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2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1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6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0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8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7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5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0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5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04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6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24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0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16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83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293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562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601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1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1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9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7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0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4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0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1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8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3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9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0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8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9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34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2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2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0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0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3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8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9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1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0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7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7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8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9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8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4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9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0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8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3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6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6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6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0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3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9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1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0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3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3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7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8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0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1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5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0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0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7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6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3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N</dc:creator>
  <cp:keywords/>
  <dc:description/>
  <cp:lastModifiedBy>Kristina Marie Kokorelias</cp:lastModifiedBy>
  <cp:revision>6</cp:revision>
  <dcterms:created xsi:type="dcterms:W3CDTF">2022-05-24T18:00:00Z</dcterms:created>
  <dcterms:modified xsi:type="dcterms:W3CDTF">2022-11-08T15:22:00Z</dcterms:modified>
</cp:coreProperties>
</file>